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AAE1E" w14:textId="77777777" w:rsidR="005C503D" w:rsidRPr="00E227FD" w:rsidRDefault="005C503D" w:rsidP="005C503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 Table.</w:t>
      </w:r>
      <w:r w:rsidRPr="00E227F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erformance of the e-</w:t>
      </w:r>
      <w:proofErr w:type="spellStart"/>
      <w:r w:rsidRPr="00E227FD">
        <w:rPr>
          <w:rFonts w:ascii="Times New Roman" w:eastAsia="Times New Roman" w:hAnsi="Times New Roman" w:cs="Times New Roman"/>
          <w:b/>
          <w:bCs/>
          <w:sz w:val="24"/>
          <w:szCs w:val="24"/>
        </w:rPr>
        <w:t>TropICS</w:t>
      </w:r>
      <w:proofErr w:type="spellEnd"/>
      <w:r w:rsidRPr="00E227F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odel ( complete case analysis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7"/>
        <w:gridCol w:w="3204"/>
      </w:tblGrid>
      <w:tr w:rsidR="005C503D" w:rsidRPr="00641182" w14:paraId="3647FE64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68A8B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formance item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DC194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te case analysis, n= 1780</w:t>
            </w:r>
          </w:p>
        </w:tc>
      </w:tr>
      <w:tr w:rsidR="005C503D" w:rsidRPr="00641182" w14:paraId="21A00F6F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721F1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Probability, mean (SD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DD0CC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0.32(0.25)</w:t>
            </w:r>
          </w:p>
        </w:tc>
      </w:tr>
      <w:tr w:rsidR="005C503D" w:rsidRPr="00641182" w14:paraId="205E7080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CE055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Optimal cut-off prob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6C98A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5C503D" w:rsidRPr="00641182" w14:paraId="4E1C7769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EAF45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Sensitivity (at optimum cut-of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6E2EC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5C503D" w:rsidRPr="00641182" w14:paraId="1E28E1DF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DE4C4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Specificity (at optimum cut-of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E0313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5C503D" w:rsidRPr="00641182" w14:paraId="202C7D9B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DE60E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AUC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F69DA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0.81 (0.776-0.836)</w:t>
            </w:r>
          </w:p>
        </w:tc>
      </w:tr>
      <w:tr w:rsidR="005C503D" w:rsidRPr="00641182" w14:paraId="4988CD89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B59A1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H/L C-statistic (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A69C7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20.68(0.008)</w:t>
            </w:r>
          </w:p>
        </w:tc>
      </w:tr>
      <w:tr w:rsidR="005C503D" w:rsidRPr="00641182" w14:paraId="01F2D789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1DD3C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Brier score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0FFD2" w14:textId="77777777" w:rsidR="005C503D" w:rsidRPr="00641182" w:rsidRDefault="005C503D" w:rsidP="00C94EE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182">
              <w:rPr>
                <w:rFonts w:ascii="Times New Roman" w:eastAsia="Times New Roman" w:hAnsi="Times New Roman" w:cs="Times New Roman"/>
                <w:color w:val="000000"/>
              </w:rPr>
              <w:t>0.15(0.14-0.16)</w:t>
            </w:r>
          </w:p>
        </w:tc>
      </w:tr>
    </w:tbl>
    <w:p w14:paraId="0E87AFAF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3D"/>
    <w:rsid w:val="003862E5"/>
    <w:rsid w:val="003C4646"/>
    <w:rsid w:val="005C503D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EB870"/>
  <w15:chartTrackingRefBased/>
  <w15:docId w15:val="{AFFD36D6-A5FE-4BFD-A91C-47C1B9A5A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03D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4T08:46:00Z</dcterms:created>
  <dcterms:modified xsi:type="dcterms:W3CDTF">2020-12-24T08:46:00Z</dcterms:modified>
</cp:coreProperties>
</file>